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AB1" w:rsidRPr="00926AB1" w:rsidRDefault="00926AB1" w:rsidP="00926AB1">
      <w:pPr>
        <w:jc w:val="both"/>
        <w:rPr>
          <w:rFonts w:ascii="Arial" w:hAnsi="Arial" w:cs="Arial"/>
          <w:sz w:val="22"/>
          <w:szCs w:val="22"/>
          <w:u w:val="single"/>
        </w:rPr>
      </w:pPr>
      <w:r w:rsidRPr="00AC6B1F">
        <w:rPr>
          <w:rFonts w:ascii="Arial" w:hAnsi="Arial" w:cs="Arial"/>
          <w:b/>
          <w:sz w:val="22"/>
          <w:szCs w:val="22"/>
          <w:u w:val="single"/>
        </w:rPr>
        <w:t>Supplementary Table</w:t>
      </w:r>
      <w:r w:rsidRPr="00AC6B1F">
        <w:rPr>
          <w:rFonts w:ascii="Arial" w:hAnsi="Arial" w:cs="Arial"/>
          <w:sz w:val="22"/>
          <w:szCs w:val="22"/>
          <w:u w:val="single"/>
        </w:rPr>
        <w:t>: Distribution of Barthel index assessments over follow-up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1F5A02" w:rsidRPr="002B7B11" w:rsidTr="001D4588"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82" w:type="dxa"/>
            <w:gridSpan w:val="3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B7B11">
              <w:rPr>
                <w:rFonts w:ascii="Arial" w:hAnsi="Arial" w:cs="Arial"/>
                <w:b/>
                <w:bCs/>
                <w:sz w:val="22"/>
                <w:szCs w:val="22"/>
              </w:rPr>
              <w:t>Number of Barthel index assessments</w:t>
            </w:r>
          </w:p>
        </w:tc>
      </w:tr>
      <w:tr w:rsidR="001F5A02" w:rsidRPr="002B7B11" w:rsidTr="001D4588"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B7B11">
              <w:rPr>
                <w:rFonts w:ascii="Arial" w:hAnsi="Arial" w:cs="Arial"/>
                <w:b/>
                <w:sz w:val="22"/>
                <w:szCs w:val="22"/>
              </w:rPr>
              <w:t>Time period of follow-up (years)*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b/>
                <w:bCs/>
                <w:sz w:val="22"/>
                <w:szCs w:val="22"/>
              </w:rPr>
              <w:t>IL6 measurements available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b/>
                <w:bCs/>
                <w:sz w:val="22"/>
                <w:szCs w:val="22"/>
              </w:rPr>
              <w:t>LpPLA2 mass measurements available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b/>
                <w:bCs/>
                <w:sz w:val="22"/>
                <w:szCs w:val="22"/>
              </w:rPr>
              <w:t>LpPLA2 activity measurements available</w:t>
            </w:r>
          </w:p>
        </w:tc>
      </w:tr>
      <w:tr w:rsidR="001F5A02" w:rsidRPr="002B7B11" w:rsidTr="001D4588"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360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594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610</w:t>
            </w:r>
          </w:p>
        </w:tc>
      </w:tr>
      <w:tr w:rsidR="001F5A02" w:rsidRPr="002B7B11" w:rsidTr="001D4588"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423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657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673</w:t>
            </w:r>
          </w:p>
        </w:tc>
      </w:tr>
      <w:tr w:rsidR="001F5A02" w:rsidRPr="002B7B11" w:rsidTr="001D4588"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479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622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643</w:t>
            </w:r>
          </w:p>
        </w:tc>
      </w:tr>
      <w:tr w:rsidR="001F5A02" w:rsidRPr="002B7B11" w:rsidTr="001D4588"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416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600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622</w:t>
            </w:r>
          </w:p>
        </w:tc>
      </w:tr>
      <w:tr w:rsidR="001F5A02" w:rsidRPr="002B7B11" w:rsidTr="001D4588"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364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543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566</w:t>
            </w:r>
          </w:p>
        </w:tc>
      </w:tr>
      <w:tr w:rsidR="001F5A02" w:rsidRPr="002B7B11" w:rsidTr="001D4588"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260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441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463</w:t>
            </w:r>
          </w:p>
        </w:tc>
      </w:tr>
      <w:tr w:rsidR="001F5A02" w:rsidRPr="002B7B11" w:rsidTr="001D4588"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264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430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455</w:t>
            </w:r>
          </w:p>
        </w:tc>
      </w:tr>
      <w:tr w:rsidR="001F5A02" w:rsidRPr="002B7B11" w:rsidTr="001D4588"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237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386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408</w:t>
            </w:r>
          </w:p>
        </w:tc>
      </w:tr>
      <w:tr w:rsidR="001F5A02" w:rsidRPr="002B7B11" w:rsidTr="001D4588"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158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305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328</w:t>
            </w:r>
          </w:p>
        </w:tc>
      </w:tr>
      <w:tr w:rsidR="001F5A02" w:rsidRPr="002B7B11" w:rsidTr="001D4588"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136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267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290</w:t>
            </w:r>
          </w:p>
        </w:tc>
      </w:tr>
      <w:tr w:rsidR="001F5A02" w:rsidRPr="002B7B11" w:rsidTr="001D4588"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068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216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237</w:t>
            </w:r>
          </w:p>
        </w:tc>
      </w:tr>
      <w:tr w:rsidR="001F5A02" w:rsidRPr="002B7B11" w:rsidTr="001D4588"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058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186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206</w:t>
            </w:r>
          </w:p>
        </w:tc>
      </w:tr>
      <w:tr w:rsidR="001F5A02" w:rsidRPr="002B7B11" w:rsidTr="001D4588"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891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998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019</w:t>
            </w:r>
          </w:p>
        </w:tc>
      </w:tr>
      <w:tr w:rsidR="001F5A02" w:rsidRPr="002B7B11" w:rsidTr="001D4588"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697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827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834</w:t>
            </w:r>
          </w:p>
        </w:tc>
      </w:tr>
      <w:tr w:rsidR="001F5A02" w:rsidRPr="002B7B11" w:rsidTr="001D4588"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461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544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553</w:t>
            </w:r>
          </w:p>
        </w:tc>
      </w:tr>
      <w:tr w:rsidR="001F5A02" w:rsidRPr="002B7B11" w:rsidTr="001D4588"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265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263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269</w:t>
            </w:r>
          </w:p>
        </w:tc>
      </w:tr>
      <w:tr w:rsidR="001F5A02" w:rsidRPr="002B7B11" w:rsidTr="001D4588"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42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31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38</w:t>
            </w:r>
          </w:p>
        </w:tc>
      </w:tr>
      <w:tr w:rsidR="001F5A02" w:rsidRPr="002B7B11" w:rsidTr="001D4588"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89</w:t>
            </w:r>
          </w:p>
        </w:tc>
      </w:tr>
      <w:tr w:rsidR="001F5A02" w:rsidRPr="002B7B11" w:rsidTr="001D4588"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78</w:t>
            </w:r>
          </w:p>
        </w:tc>
      </w:tr>
      <w:tr w:rsidR="001F5A02" w:rsidRPr="002B7B11" w:rsidTr="001D4588"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41</w:t>
            </w:r>
          </w:p>
        </w:tc>
      </w:tr>
      <w:tr w:rsidR="001F5A02" w:rsidRPr="002B7B11" w:rsidTr="001D4588"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394" w:type="dxa"/>
            <w:shd w:val="clear" w:color="auto" w:fill="auto"/>
          </w:tcPr>
          <w:p w:rsidR="001F5A02" w:rsidRPr="002B7B11" w:rsidRDefault="001F5A02" w:rsidP="001D45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7B11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</w:tbl>
    <w:p w:rsidR="001F5A02" w:rsidRDefault="001F5A02" w:rsidP="001F5A02">
      <w:pPr>
        <w:jc w:val="both"/>
        <w:rPr>
          <w:rFonts w:ascii="Arial" w:hAnsi="Arial" w:cs="Arial"/>
          <w:sz w:val="22"/>
          <w:szCs w:val="22"/>
        </w:rPr>
      </w:pPr>
    </w:p>
    <w:p w:rsidR="001F5A02" w:rsidRPr="00AC6B1F" w:rsidRDefault="001F5A02" w:rsidP="001F5A02">
      <w:pPr>
        <w:jc w:val="both"/>
        <w:rPr>
          <w:rFonts w:ascii="Arial" w:hAnsi="Arial" w:cs="Arial"/>
          <w:sz w:val="22"/>
          <w:szCs w:val="22"/>
        </w:rPr>
      </w:pPr>
      <w:r w:rsidRPr="00AC6B1F">
        <w:rPr>
          <w:rFonts w:ascii="Arial" w:hAnsi="Arial" w:cs="Arial"/>
          <w:sz w:val="22"/>
          <w:szCs w:val="22"/>
        </w:rPr>
        <w:t xml:space="preserve">*the time period </w:t>
      </w:r>
      <w:r>
        <w:rPr>
          <w:rFonts w:ascii="Arial" w:hAnsi="Arial" w:cs="Arial"/>
          <w:sz w:val="22"/>
          <w:szCs w:val="22"/>
        </w:rPr>
        <w:t>incorporates the ½ year before and the ½ year after the time interval.  So for the time period of 1 year, the time interval is 0.5 &lt;= time &lt; 1 year.</w:t>
      </w:r>
    </w:p>
    <w:p w:rsidR="006D03E5" w:rsidRDefault="00926AB1"/>
    <w:sectPr w:rsidR="006D03E5" w:rsidSect="001F5A02">
      <w:headerReference w:type="default" r:id="rId5"/>
      <w:pgSz w:w="12240" w:h="15840"/>
      <w:pgMar w:top="1440" w:right="1440" w:bottom="1440" w:left="1440" w:header="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25DB" w:rsidRDefault="00926AB1" w:rsidP="00C840F0">
    <w:pPr>
      <w:pStyle w:val="Header"/>
      <w:rPr>
        <w:lang w:val="en-US"/>
      </w:rPr>
    </w:pPr>
  </w:p>
  <w:p w:rsidR="00E725DB" w:rsidRDefault="00926AB1" w:rsidP="00C840F0">
    <w:pPr>
      <w:pStyle w:val="Header"/>
      <w:rPr>
        <w:lang w:val="en-US"/>
      </w:rPr>
    </w:pPr>
  </w:p>
  <w:p w:rsidR="00E725DB" w:rsidRPr="005E063A" w:rsidRDefault="00926AB1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A02"/>
    <w:rsid w:val="001F5A02"/>
    <w:rsid w:val="00255AD3"/>
    <w:rsid w:val="002C74D8"/>
    <w:rsid w:val="00336A17"/>
    <w:rsid w:val="00385B56"/>
    <w:rsid w:val="004C5966"/>
    <w:rsid w:val="004E4792"/>
    <w:rsid w:val="00555382"/>
    <w:rsid w:val="005E0F66"/>
    <w:rsid w:val="00610782"/>
    <w:rsid w:val="00647A80"/>
    <w:rsid w:val="006A0BCB"/>
    <w:rsid w:val="006D3D8B"/>
    <w:rsid w:val="00705B8F"/>
    <w:rsid w:val="007428F5"/>
    <w:rsid w:val="00745B92"/>
    <w:rsid w:val="00823147"/>
    <w:rsid w:val="00843001"/>
    <w:rsid w:val="00926AB1"/>
    <w:rsid w:val="0096579A"/>
    <w:rsid w:val="00985583"/>
    <w:rsid w:val="009A48AF"/>
    <w:rsid w:val="009B59DA"/>
    <w:rsid w:val="009B6CBF"/>
    <w:rsid w:val="00A21B91"/>
    <w:rsid w:val="00A332E5"/>
    <w:rsid w:val="00A679C2"/>
    <w:rsid w:val="00AD182F"/>
    <w:rsid w:val="00AD5CF8"/>
    <w:rsid w:val="00B93ACD"/>
    <w:rsid w:val="00BB1083"/>
    <w:rsid w:val="00C723C5"/>
    <w:rsid w:val="00C7422C"/>
    <w:rsid w:val="00C92100"/>
    <w:rsid w:val="00C95F0E"/>
    <w:rsid w:val="00D4658F"/>
    <w:rsid w:val="00D74538"/>
    <w:rsid w:val="00F107AA"/>
    <w:rsid w:val="00F3244C"/>
    <w:rsid w:val="00F64AE4"/>
    <w:rsid w:val="00F94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A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F5A02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1F5A02"/>
    <w:rPr>
      <w:rFonts w:ascii="Times New Roman" w:eastAsia="Times New Roman" w:hAnsi="Times New Roman" w:cs="Times New Roman"/>
      <w:sz w:val="24"/>
      <w:szCs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A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F5A02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1F5A02"/>
    <w:rPr>
      <w:rFonts w:ascii="Times New Roman" w:eastAsia="Times New Roman" w:hAnsi="Times New Roman" w:cs="Times New Roman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moon, Mandip</dc:creator>
  <cp:lastModifiedBy>Dhamoon, Mandip</cp:lastModifiedBy>
  <cp:revision>2</cp:revision>
  <dcterms:created xsi:type="dcterms:W3CDTF">2019-03-23T14:35:00Z</dcterms:created>
  <dcterms:modified xsi:type="dcterms:W3CDTF">2019-03-23T14:36:00Z</dcterms:modified>
</cp:coreProperties>
</file>